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F83" w:rsidRDefault="00785F83" w:rsidP="00F9326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0AABDB" wp14:editId="5B6FE452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8979535" cy="1404620"/>
                <wp:effectExtent l="0" t="0" r="0" b="0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795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5F83" w:rsidRPr="009F40E2" w:rsidRDefault="00785F83" w:rsidP="00785F83">
                            <w:pPr>
                              <w:spacing w:before="0" w:after="0"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</w:pPr>
                            <w:bookmarkStart w:id="0" w:name="_Hlk136864792"/>
                            <w:bookmarkStart w:id="1" w:name="_Hlk136864793"/>
                            <w:r w:rsidRPr="009F40E2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2 Table</w:t>
                            </w:r>
                            <w:r w:rsidRPr="009F40E2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.</w:t>
                            </w:r>
                            <w:r w:rsidRPr="009F40E2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BD141A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 xml:space="preserve">Individual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 xml:space="preserve">serological data </w:t>
                            </w:r>
                            <w:r w:rsidRPr="00BD141A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after direct oral vaccination of goats and foxes.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Goats and foxes were directly orally vaccinated with either parental </w:t>
                            </w:r>
                            <w:proofErr w:type="spellStart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rNDV</w:t>
                            </w:r>
                            <w:proofErr w:type="spellEnd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(n=3) or RABV G expressing </w:t>
                            </w:r>
                            <w:proofErr w:type="spellStart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rNDV_G</w:t>
                            </w:r>
                            <w:r w:rsidRPr="00BD141A">
                              <w:rPr>
                                <w:rFonts w:ascii="Calibri" w:hAnsi="Calibri" w:cs="Calibri"/>
                                <w:sz w:val="20"/>
                                <w:vertAlign w:val="subscript"/>
                                <w:lang w:val="en-US"/>
                              </w:rPr>
                              <w:t>RABV</w:t>
                            </w:r>
                            <w:proofErr w:type="spellEnd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(n=6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). </w:t>
                            </w:r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Serum was taken from all animals at indicated days after vaccination (</w:t>
                            </w:r>
                            <w:proofErr w:type="spellStart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dpv</w:t>
                            </w:r>
                            <w:proofErr w:type="spellEnd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) and analyzed for antibodies specific to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RABV by a </w:t>
                            </w:r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competitive ELISA (</w:t>
                            </w:r>
                            <w:proofErr w:type="spellStart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cELISA</w:t>
                            </w:r>
                            <w:proofErr w:type="spellEnd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; seropositivity: inhibition ≥ 40 %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)</w:t>
                            </w:r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and the fluorescent focus inhibition test (RFFIT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; </w:t>
                            </w:r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seropositivity: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IU/mL</w:t>
                            </w:r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≥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0.5</w:t>
                            </w:r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).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Serum was analyzed for antibodies specific to NDV by </w:t>
                            </w:r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a competitive ELISA (</w:t>
                            </w:r>
                            <w:proofErr w:type="spellStart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cELISA</w:t>
                            </w:r>
                            <w:proofErr w:type="spellEnd"/>
                            <w:r w:rsidRPr="00BD141A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>; seropositivity: inhibition ≥ 40 %) and the hemagglutination inhibition (HI) assay (seropositivity: log2 ≥ 3).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Seropositive samples are highlighted in green, indeterminate samples in orange.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30AABDB" id="_x0000_t202" coordsize="21600,21600" o:spt="202" path="m,l,21600r21600,l21600,xe">
                <v:stroke joinstyle="miter"/>
                <v:path gradientshapeok="t" o:connecttype="rect"/>
              </v:shapetype>
              <v:shape id="Textfeld 9" o:spid="_x0000_s1026" type="#_x0000_t202" style="position:absolute;margin-left:0;margin-top:3.6pt;width:707.0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" filled="f" stroked="f">
                <v:textbox style="mso-fit-shape-to-text:t">
                  <w:txbxContent>
                    <w:p w:rsidR="00785F83" w:rsidRPr="009F40E2" w:rsidRDefault="00785F83" w:rsidP="00785F83">
                      <w:pPr>
                        <w:spacing w:before="0" w:after="0" w:line="240" w:lineRule="auto"/>
                        <w:jc w:val="both"/>
                        <w:rPr>
                          <w:rFonts w:ascii="Calibri" w:hAnsi="Calibri" w:cs="Calibri"/>
                          <w:sz w:val="20"/>
                          <w:lang w:val="en-US"/>
                        </w:rPr>
                      </w:pPr>
                      <w:bookmarkStart w:id="2" w:name="_Hlk136864792"/>
                      <w:bookmarkStart w:id="3" w:name="_Hlk136864793"/>
                      <w:r w:rsidRPr="009F40E2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S</w:t>
                      </w:r>
                      <w:r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2 Table</w:t>
                      </w:r>
                      <w:r w:rsidRPr="009F40E2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.</w:t>
                      </w:r>
                      <w:r w:rsidRPr="009F40E2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</w:t>
                      </w:r>
                      <w:r w:rsidRPr="00BD141A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 xml:space="preserve">Individual </w:t>
                      </w:r>
                      <w:r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 xml:space="preserve">serological data </w:t>
                      </w:r>
                      <w:r w:rsidRPr="00BD141A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after direct oral vaccination of goats and foxes.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</w:t>
                      </w:r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Goats and foxes were directly orally vaccinated with either parental </w:t>
                      </w:r>
                      <w:proofErr w:type="spellStart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rNDV</w:t>
                      </w:r>
                      <w:proofErr w:type="spellEnd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(n=3) or RABV G expressing </w:t>
                      </w:r>
                      <w:proofErr w:type="spellStart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rNDV_G</w:t>
                      </w:r>
                      <w:r w:rsidRPr="00BD141A">
                        <w:rPr>
                          <w:rFonts w:ascii="Calibri" w:hAnsi="Calibri" w:cs="Calibri"/>
                          <w:sz w:val="20"/>
                          <w:vertAlign w:val="subscript"/>
                          <w:lang w:val="en-US"/>
                        </w:rPr>
                        <w:t>RABV</w:t>
                      </w:r>
                      <w:proofErr w:type="spellEnd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(n=6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). </w:t>
                      </w:r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Serum was taken from all animals at indicated days after vaccination (</w:t>
                      </w:r>
                      <w:proofErr w:type="spellStart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dpv</w:t>
                      </w:r>
                      <w:proofErr w:type="spellEnd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) and analyzed for antibodies specific to 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RABV by a </w:t>
                      </w:r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competitive ELISA (</w:t>
                      </w:r>
                      <w:proofErr w:type="spellStart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cELISA</w:t>
                      </w:r>
                      <w:proofErr w:type="spellEnd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; seropositivity: inhibition ≥ 40 %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)</w:t>
                      </w:r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and the fluorescent focus inhibition test (RFFIT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; </w:t>
                      </w:r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seropositivity: 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IU/mL</w:t>
                      </w:r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≥ 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0.5</w:t>
                      </w:r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). 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Serum was analyzed for antibodies specific to NDV by </w:t>
                      </w:r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a competitive ELISA (</w:t>
                      </w:r>
                      <w:proofErr w:type="spellStart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cELISA</w:t>
                      </w:r>
                      <w:proofErr w:type="spellEnd"/>
                      <w:r w:rsidRPr="00BD141A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>; seropositivity: inhibition ≥ 40 %) and the hemagglutination inhibition (HI) assay (seropositivity: log2 ≥ 3).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Seropositive samples are highlighted in green, indeterminate samples in orange.</w:t>
                      </w:r>
                      <w:bookmarkEnd w:id="2"/>
                      <w:bookmarkEnd w:id="3"/>
                    </w:p>
                  </w:txbxContent>
                </v:textbox>
              </v:shape>
            </w:pict>
          </mc:Fallback>
        </mc:AlternateContent>
      </w:r>
    </w:p>
    <w:p w:rsidR="00785F83" w:rsidRPr="00785F83" w:rsidRDefault="00785F83" w:rsidP="00785F83"/>
    <w:tbl>
      <w:tblPr>
        <w:tblStyle w:val="EinfacheTabelle5"/>
        <w:tblpPr w:leftFromText="141" w:rightFromText="141" w:vertAnchor="text" w:horzAnchor="margin" w:tblpY="265"/>
        <w:tblW w:w="0" w:type="auto"/>
        <w:tblLook w:val="04A0" w:firstRow="1" w:lastRow="0" w:firstColumn="1" w:lastColumn="0" w:noHBand="0" w:noVBand="1"/>
      </w:tblPr>
      <w:tblGrid>
        <w:gridCol w:w="448"/>
        <w:gridCol w:w="421"/>
        <w:gridCol w:w="748"/>
        <w:gridCol w:w="919"/>
        <w:gridCol w:w="748"/>
        <w:gridCol w:w="919"/>
        <w:gridCol w:w="748"/>
        <w:gridCol w:w="919"/>
        <w:gridCol w:w="748"/>
        <w:gridCol w:w="919"/>
        <w:gridCol w:w="748"/>
        <w:gridCol w:w="919"/>
        <w:gridCol w:w="748"/>
        <w:gridCol w:w="919"/>
        <w:gridCol w:w="748"/>
        <w:gridCol w:w="919"/>
        <w:gridCol w:w="748"/>
        <w:gridCol w:w="919"/>
      </w:tblGrid>
      <w:tr w:rsidR="00785F83" w:rsidRPr="00C629DD" w:rsidTr="00785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noWrap/>
            <w:vAlign w:val="center"/>
          </w:tcPr>
          <w:p w:rsidR="00785F83" w:rsidRPr="00F17098" w:rsidRDefault="00785F83" w:rsidP="00785F8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4" w:name="_Hlk124780461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:rsidR="00785F83" w:rsidRPr="00F17098" w:rsidRDefault="00785F83" w:rsidP="00785F8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668" w:type="dxa"/>
            <w:gridSpan w:val="8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785F83" w:rsidRPr="007357DD" w:rsidRDefault="00785F83" w:rsidP="00785F8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u w:val="single"/>
                <w:lang w:eastAsia="de-DE"/>
              </w:rPr>
            </w:pPr>
            <w:r w:rsidRPr="007357DD">
              <w:rPr>
                <w:rFonts w:ascii="Calibri" w:eastAsia="Times New Roman" w:hAnsi="Calibri" w:cs="Calibri"/>
                <w:b/>
                <w:i w:val="0"/>
                <w:color w:val="000000"/>
                <w:sz w:val="20"/>
                <w:szCs w:val="18"/>
                <w:u w:val="single"/>
                <w:lang w:eastAsia="de-DE"/>
              </w:rPr>
              <w:t>RABV</w:t>
            </w:r>
          </w:p>
        </w:tc>
        <w:tc>
          <w:tcPr>
            <w:tcW w:w="6668" w:type="dxa"/>
            <w:gridSpan w:val="8"/>
            <w:tcBorders>
              <w:top w:val="single" w:sz="4" w:space="0" w:color="auto"/>
              <w:left w:val="double" w:sz="4" w:space="0" w:color="auto"/>
              <w:bottom w:val="none" w:sz="0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85F83" w:rsidRPr="007357DD" w:rsidRDefault="00785F83" w:rsidP="00785F8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8"/>
                <w:szCs w:val="18"/>
                <w:u w:val="single"/>
                <w:lang w:eastAsia="de-DE"/>
              </w:rPr>
            </w:pPr>
            <w:r w:rsidRPr="007357DD">
              <w:rPr>
                <w:rFonts w:ascii="Calibri" w:eastAsia="Times New Roman" w:hAnsi="Calibri" w:cs="Calibri"/>
                <w:b/>
                <w:i w:val="0"/>
                <w:color w:val="000000"/>
                <w:sz w:val="20"/>
                <w:szCs w:val="18"/>
                <w:u w:val="single"/>
                <w:lang w:eastAsia="de-DE"/>
              </w:rPr>
              <w:t>NDV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85F83" w:rsidRPr="00F17098" w:rsidRDefault="00785F83" w:rsidP="00785F83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66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85F83" w:rsidRPr="00232ED5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0 </w:t>
            </w:r>
            <w:proofErr w:type="spellStart"/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1667" w:type="dxa"/>
            <w:gridSpan w:val="2"/>
            <w:tcBorders>
              <w:bottom w:val="single" w:sz="4" w:space="0" w:color="auto"/>
            </w:tcBorders>
            <w:vAlign w:val="center"/>
          </w:tcPr>
          <w:p w:rsidR="00785F83" w:rsidRPr="00232ED5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7 </w:t>
            </w:r>
            <w:proofErr w:type="spellStart"/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1667" w:type="dxa"/>
            <w:gridSpan w:val="2"/>
            <w:tcBorders>
              <w:bottom w:val="single" w:sz="4" w:space="0" w:color="auto"/>
            </w:tcBorders>
            <w:vAlign w:val="center"/>
          </w:tcPr>
          <w:p w:rsidR="00785F83" w:rsidRPr="00232ED5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14 </w:t>
            </w:r>
            <w:proofErr w:type="spellStart"/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1667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785F83" w:rsidRPr="00232ED5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28 </w:t>
            </w:r>
            <w:proofErr w:type="spellStart"/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1667" w:type="dxa"/>
            <w:gridSpan w:val="2"/>
            <w:tcBorders>
              <w:left w:val="double" w:sz="4" w:space="0" w:color="auto"/>
              <w:bottom w:val="single" w:sz="8" w:space="0" w:color="auto"/>
            </w:tcBorders>
            <w:vAlign w:val="center"/>
          </w:tcPr>
          <w:p w:rsidR="00785F83" w:rsidRPr="00232ED5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0 </w:t>
            </w:r>
            <w:proofErr w:type="spellStart"/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1667" w:type="dxa"/>
            <w:gridSpan w:val="2"/>
            <w:tcBorders>
              <w:bottom w:val="single" w:sz="8" w:space="0" w:color="auto"/>
            </w:tcBorders>
            <w:vAlign w:val="center"/>
          </w:tcPr>
          <w:p w:rsidR="00785F83" w:rsidRPr="00232ED5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7 </w:t>
            </w:r>
            <w:proofErr w:type="spellStart"/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1667" w:type="dxa"/>
            <w:gridSpan w:val="2"/>
            <w:tcBorders>
              <w:bottom w:val="single" w:sz="8" w:space="0" w:color="auto"/>
            </w:tcBorders>
            <w:vAlign w:val="center"/>
          </w:tcPr>
          <w:p w:rsidR="00785F83" w:rsidRPr="00232ED5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14 </w:t>
            </w:r>
            <w:proofErr w:type="spellStart"/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1667" w:type="dxa"/>
            <w:gridSpan w:val="2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785F83" w:rsidRPr="00232ED5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28 </w:t>
            </w:r>
            <w:proofErr w:type="spellStart"/>
            <w:r w:rsidRPr="00232E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</w:tr>
      <w:tr w:rsidR="00785F83" w:rsidRPr="00C629DD" w:rsidTr="00785F8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FFIT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U/m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LISA</w:t>
            </w:r>
          </w:p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629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hibition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FFIT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U/m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LISA</w:t>
            </w:r>
          </w:p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hibition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FFIT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U/m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LISA</w:t>
            </w:r>
          </w:p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hibition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FFIT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U/m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LISA</w:t>
            </w:r>
          </w:p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hibition</w:t>
            </w:r>
          </w:p>
        </w:tc>
        <w:tc>
          <w:tcPr>
            <w:tcW w:w="748" w:type="dxa"/>
            <w:tcBorders>
              <w:top w:val="single" w:sz="8" w:space="0" w:color="auto"/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I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og2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LISA</w:t>
            </w:r>
          </w:p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hibition</w:t>
            </w:r>
          </w:p>
        </w:tc>
        <w:tc>
          <w:tcPr>
            <w:tcW w:w="748" w:type="dxa"/>
            <w:tcBorders>
              <w:top w:val="single" w:sz="8" w:space="0" w:color="auto"/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I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</w:t>
            </w: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g2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LISA</w:t>
            </w:r>
          </w:p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hibition</w:t>
            </w:r>
          </w:p>
        </w:tc>
        <w:tc>
          <w:tcPr>
            <w:tcW w:w="748" w:type="dxa"/>
            <w:tcBorders>
              <w:top w:val="single" w:sz="8" w:space="0" w:color="auto"/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I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og2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LISA</w:t>
            </w:r>
          </w:p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hibition</w:t>
            </w:r>
          </w:p>
        </w:tc>
        <w:tc>
          <w:tcPr>
            <w:tcW w:w="748" w:type="dxa"/>
            <w:tcBorders>
              <w:top w:val="single" w:sz="8" w:space="0" w:color="auto"/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I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og2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LISA</w:t>
            </w:r>
          </w:p>
          <w:p w:rsidR="00785F83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hibition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1709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  <w:t>rNDV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1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4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,36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5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,7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,51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,58</w:t>
            </w:r>
          </w:p>
        </w:tc>
        <w:tc>
          <w:tcPr>
            <w:tcW w:w="748" w:type="dxa"/>
            <w:tcBorders>
              <w:top w:val="double" w:sz="4" w:space="0" w:color="auto"/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3,72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7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23</w:t>
            </w:r>
          </w:p>
        </w:tc>
      </w:tr>
      <w:tr w:rsidR="00785F83" w:rsidRPr="00C629DD" w:rsidTr="00785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2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96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5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,17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,53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,18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0,65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6,89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05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6,7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3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,7</w:t>
            </w:r>
          </w:p>
        </w:tc>
        <w:tc>
          <w:tcPr>
            <w:tcW w:w="74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1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,82</w:t>
            </w:r>
          </w:p>
        </w:tc>
        <w:tc>
          <w:tcPr>
            <w:tcW w:w="74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1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,79</w:t>
            </w:r>
          </w:p>
        </w:tc>
        <w:tc>
          <w:tcPr>
            <w:tcW w:w="74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,31</w:t>
            </w:r>
          </w:p>
        </w:tc>
        <w:tc>
          <w:tcPr>
            <w:tcW w:w="748" w:type="dxa"/>
            <w:tcBorders>
              <w:left w:val="doub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0,28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7,82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8,38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E48F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9,42</w:t>
            </w:r>
          </w:p>
        </w:tc>
      </w:tr>
      <w:tr w:rsidR="00785F83" w:rsidRPr="00C629DD" w:rsidTr="00785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1709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  <w:t>rNDV_G</w:t>
            </w:r>
            <w:r w:rsidRPr="00F1709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vertAlign w:val="subscript"/>
                <w:lang w:eastAsia="de-DE"/>
              </w:rPr>
              <w:t>RAB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,0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,2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5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,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,59</w:t>
            </w:r>
          </w:p>
        </w:tc>
        <w:tc>
          <w:tcPr>
            <w:tcW w:w="748" w:type="dxa"/>
            <w:tcBorders>
              <w:top w:val="single" w:sz="4" w:space="0" w:color="auto"/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8,0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8,7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6,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1,36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5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,71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,91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,74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,0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,39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05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,77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05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,02</w:t>
            </w:r>
          </w:p>
        </w:tc>
      </w:tr>
      <w:tr w:rsidR="00785F83" w:rsidRPr="00C629DD" w:rsidTr="00785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6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,27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,96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,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,73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,83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,12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0,47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42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3,26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7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3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,87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1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49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,83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1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,3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0,09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23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89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8</w:t>
            </w:r>
          </w:p>
        </w:tc>
      </w:tr>
      <w:tr w:rsidR="00785F83" w:rsidRPr="00C629DD" w:rsidTr="00785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8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,26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,28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3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,18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7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5,98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98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6,57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E48F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2,4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9</w:t>
            </w:r>
          </w:p>
        </w:tc>
        <w:tc>
          <w:tcPr>
            <w:tcW w:w="748" w:type="dxa"/>
            <w:tcBorders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9</w:t>
            </w:r>
          </w:p>
        </w:tc>
        <w:tc>
          <w:tcPr>
            <w:tcW w:w="748" w:type="dxa"/>
            <w:tcBorders>
              <w:left w:val="single" w:sz="8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7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,57</w:t>
            </w:r>
          </w:p>
        </w:tc>
        <w:tc>
          <w:tcPr>
            <w:tcW w:w="748" w:type="dxa"/>
            <w:tcBorders>
              <w:left w:val="single" w:sz="8" w:space="0" w:color="auto"/>
              <w:bottom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97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,67</w:t>
            </w:r>
          </w:p>
        </w:tc>
        <w:tc>
          <w:tcPr>
            <w:tcW w:w="748" w:type="dxa"/>
            <w:tcBorders>
              <w:left w:val="single" w:sz="8" w:space="0" w:color="auto"/>
              <w:bottom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6,25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,14</w:t>
            </w:r>
          </w:p>
        </w:tc>
        <w:tc>
          <w:tcPr>
            <w:tcW w:w="748" w:type="dxa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,49</w:t>
            </w:r>
          </w:p>
        </w:tc>
        <w:tc>
          <w:tcPr>
            <w:tcW w:w="748" w:type="dxa"/>
            <w:tcBorders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,87</w:t>
            </w:r>
          </w:p>
        </w:tc>
        <w:tc>
          <w:tcPr>
            <w:tcW w:w="748" w:type="dxa"/>
            <w:tcBorders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9,4</w:t>
            </w:r>
          </w:p>
        </w:tc>
        <w:tc>
          <w:tcPr>
            <w:tcW w:w="748" w:type="dxa"/>
            <w:tcBorders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8,06</w:t>
            </w:r>
          </w:p>
        </w:tc>
      </w:tr>
      <w:tr w:rsidR="00785F83" w:rsidRPr="00C629DD" w:rsidTr="00785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1709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  <w:t>rNDV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9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31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,92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07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,84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08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95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12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,66</w:t>
            </w:r>
          </w:p>
        </w:tc>
        <w:tc>
          <w:tcPr>
            <w:tcW w:w="748" w:type="dxa"/>
            <w:tcBorders>
              <w:top w:val="double" w:sz="4" w:space="0" w:color="auto"/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,45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1,82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2,07</w:t>
            </w:r>
          </w:p>
        </w:tc>
        <w:tc>
          <w:tcPr>
            <w:tcW w:w="748" w:type="dxa"/>
            <w:tcBorders>
              <w:top w:val="double" w:sz="4" w:space="0" w:color="auto"/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8,4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8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0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,49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1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,62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48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1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23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56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5,62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3,84</w:t>
            </w:r>
          </w:p>
        </w:tc>
      </w:tr>
      <w:tr w:rsidR="00785F83" w:rsidRPr="00C629DD" w:rsidTr="00785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7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0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,75</w:t>
            </w:r>
          </w:p>
        </w:tc>
        <w:tc>
          <w:tcPr>
            <w:tcW w:w="74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,7</w:t>
            </w:r>
          </w:p>
        </w:tc>
        <w:tc>
          <w:tcPr>
            <w:tcW w:w="74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,09</w:t>
            </w:r>
          </w:p>
        </w:tc>
        <w:tc>
          <w:tcPr>
            <w:tcW w:w="74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34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44</w:t>
            </w:r>
          </w:p>
        </w:tc>
        <w:tc>
          <w:tcPr>
            <w:tcW w:w="748" w:type="dxa"/>
            <w:tcBorders>
              <w:left w:val="doub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3,45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8,68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5,03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74,02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785F83" w:rsidRPr="00F17098" w:rsidRDefault="00785F83" w:rsidP="00785F83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1709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lang w:eastAsia="de-DE"/>
              </w:rPr>
              <w:t>rNDV_G</w:t>
            </w:r>
            <w:r w:rsidRPr="00F1709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8"/>
                <w:szCs w:val="18"/>
                <w:vertAlign w:val="subscript"/>
                <w:lang w:eastAsia="de-DE"/>
              </w:rPr>
              <w:t>RAB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,5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,5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7,3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,8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44</w:t>
            </w: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,87</w:t>
            </w:r>
          </w:p>
        </w:tc>
        <w:tc>
          <w:tcPr>
            <w:tcW w:w="748" w:type="dxa"/>
            <w:tcBorders>
              <w:top w:val="single" w:sz="4" w:space="0" w:color="auto"/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0,4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9,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7,2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1,88</w:t>
            </w:r>
          </w:p>
        </w:tc>
      </w:tr>
      <w:tr w:rsidR="00785F83" w:rsidRPr="00C629DD" w:rsidTr="00785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5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,19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,57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7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,17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2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,63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,26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2,98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6,15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05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4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4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92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3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,1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,5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,76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9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,4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,1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84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7,6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9,18</w:t>
            </w:r>
          </w:p>
        </w:tc>
      </w:tr>
      <w:tr w:rsidR="00785F83" w:rsidRPr="00C629DD" w:rsidTr="00785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3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,16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61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1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,89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,76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,93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,84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0,19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5,49</w:t>
            </w:r>
          </w:p>
        </w:tc>
      </w:tr>
      <w:tr w:rsidR="00785F83" w:rsidRPr="00C629DD" w:rsidTr="00785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2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1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,61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1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,73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,98</w:t>
            </w:r>
          </w:p>
        </w:tc>
        <w:tc>
          <w:tcPr>
            <w:tcW w:w="74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,0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,14</w:t>
            </w:r>
          </w:p>
        </w:tc>
        <w:tc>
          <w:tcPr>
            <w:tcW w:w="748" w:type="dxa"/>
            <w:tcBorders>
              <w:lef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,91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74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3,26</w:t>
            </w:r>
          </w:p>
        </w:tc>
      </w:tr>
      <w:tr w:rsidR="00785F83" w:rsidRPr="00C629DD" w:rsidTr="00785F8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1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,56</w:t>
            </w:r>
          </w:p>
        </w:tc>
        <w:tc>
          <w:tcPr>
            <w:tcW w:w="74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,48</w:t>
            </w:r>
          </w:p>
        </w:tc>
        <w:tc>
          <w:tcPr>
            <w:tcW w:w="74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,86</w:t>
            </w:r>
          </w:p>
        </w:tc>
        <w:tc>
          <w:tcPr>
            <w:tcW w:w="748" w:type="dxa"/>
            <w:tcBorders>
              <w:left w:val="single" w:sz="8" w:space="0" w:color="auto"/>
              <w:bottom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43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,92</w:t>
            </w:r>
          </w:p>
        </w:tc>
        <w:tc>
          <w:tcPr>
            <w:tcW w:w="748" w:type="dxa"/>
            <w:tcBorders>
              <w:left w:val="doub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,4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8,1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2,48</w:t>
            </w: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C9F7CA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5F83" w:rsidRPr="00F17098" w:rsidRDefault="00785F83" w:rsidP="00785F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1709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7,64</w:t>
            </w:r>
          </w:p>
        </w:tc>
      </w:tr>
    </w:tbl>
    <w:p w:rsidR="00AC5E1D" w:rsidRPr="00785F83" w:rsidRDefault="00AC5E1D" w:rsidP="00785F83">
      <w:bookmarkStart w:id="5" w:name="_GoBack"/>
      <w:bookmarkEnd w:id="4"/>
      <w:bookmarkEnd w:id="5"/>
    </w:p>
    <w:sectPr w:rsidR="00AC5E1D" w:rsidRPr="00785F83" w:rsidSect="00785F83">
      <w:footerReference w:type="default" r:id="rId9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5F83" w:rsidRDefault="00785F83" w:rsidP="000077A9">
      <w:pPr>
        <w:spacing w:after="0" w:line="240" w:lineRule="auto"/>
      </w:pPr>
      <w:r>
        <w:separator/>
      </w:r>
    </w:p>
  </w:endnote>
  <w:endnote w:type="continuationSeparator" w:id="0">
    <w:p w:rsidR="00785F83" w:rsidRDefault="00785F83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5F83" w:rsidRDefault="00785F83" w:rsidP="000077A9">
      <w:pPr>
        <w:spacing w:after="0" w:line="240" w:lineRule="auto"/>
      </w:pPr>
      <w:r>
        <w:separator/>
      </w:r>
    </w:p>
  </w:footnote>
  <w:footnote w:type="continuationSeparator" w:id="0">
    <w:p w:rsidR="00785F83" w:rsidRDefault="00785F83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83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5F83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39113E9"/>
  <w15:chartTrackingRefBased/>
  <w15:docId w15:val="{9A606C28-181B-4EF5-850D-6107719E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785F8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table" w:styleId="EinfacheTabelle5">
    <w:name w:val="Plain Table 5"/>
    <w:basedOn w:val="NormaleTabelle"/>
    <w:uiPriority w:val="45"/>
    <w:rsid w:val="00785F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298BB8E0-2AEE-434E-B29A-E1B253735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urr, Magdalena</dc:creator>
  <cp:keywords/>
  <dc:description/>
  <cp:lastModifiedBy>Murr, Magdalena</cp:lastModifiedBy>
  <cp:revision>1</cp:revision>
  <cp:lastPrinted>2020-12-03T11:07:00Z</cp:lastPrinted>
  <dcterms:created xsi:type="dcterms:W3CDTF">2024-02-20T16:01:00Z</dcterms:created>
  <dcterms:modified xsi:type="dcterms:W3CDTF">2024-02-20T16:01:00Z</dcterms:modified>
</cp:coreProperties>
</file>